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816" w:rsidRPr="00345E73" w:rsidRDefault="007B3816" w:rsidP="007B3816">
      <w:pPr>
        <w:pStyle w:val="Heading2"/>
      </w:pPr>
      <w:r w:rsidRPr="005337E8">
        <w:t>Table S1. Summary of sperm whale photo id data, showing date, haul number, time, fishing area, vessel activity and speed of each encounter. Vessel activity codes: (H) Hauling (P/S) Preparing/Shooting (T) Towing</w:t>
      </w:r>
      <w:bookmarkStart w:id="0" w:name="_GoBack"/>
      <w:bookmarkEnd w:id="0"/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240"/>
        <w:gridCol w:w="2118"/>
        <w:gridCol w:w="1210"/>
        <w:gridCol w:w="782"/>
        <w:gridCol w:w="578"/>
        <w:gridCol w:w="782"/>
        <w:gridCol w:w="894"/>
        <w:gridCol w:w="1178"/>
        <w:gridCol w:w="1184"/>
        <w:gridCol w:w="1093"/>
        <w:gridCol w:w="1150"/>
        <w:gridCol w:w="741"/>
      </w:tblGrid>
      <w:tr w:rsidR="007B3816" w:rsidRPr="003C7E1E" w:rsidTr="00B2383B">
        <w:trPr>
          <w:trHeight w:val="440"/>
        </w:trPr>
        <w:tc>
          <w:tcPr>
            <w:tcW w:w="479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ame</w:t>
            </w:r>
          </w:p>
        </w:tc>
        <w:tc>
          <w:tcPr>
            <w:tcW w:w="818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D features</w:t>
            </w:r>
          </w:p>
        </w:tc>
        <w:tc>
          <w:tcPr>
            <w:tcW w:w="467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te</w:t>
            </w:r>
          </w:p>
        </w:tc>
        <w:tc>
          <w:tcPr>
            <w:tcW w:w="302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aul Number</w:t>
            </w:r>
          </w:p>
        </w:tc>
        <w:tc>
          <w:tcPr>
            <w:tcW w:w="223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ime</w:t>
            </w:r>
          </w:p>
        </w:tc>
        <w:tc>
          <w:tcPr>
            <w:tcW w:w="302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ishing Area</w:t>
            </w:r>
          </w:p>
        </w:tc>
        <w:tc>
          <w:tcPr>
            <w:tcW w:w="345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essel Activity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companied</w:t>
            </w:r>
          </w:p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y</w:t>
            </w:r>
          </w:p>
        </w:tc>
        <w:tc>
          <w:tcPr>
            <w:tcW w:w="457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stance between encounters (km)</w:t>
            </w:r>
          </w:p>
        </w:tc>
        <w:tc>
          <w:tcPr>
            <w:tcW w:w="422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lapsed Days</w:t>
            </w:r>
          </w:p>
        </w:tc>
        <w:tc>
          <w:tcPr>
            <w:tcW w:w="444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Elapsed Hours </w:t>
            </w:r>
          </w:p>
        </w:tc>
        <w:tc>
          <w:tcPr>
            <w:tcW w:w="286" w:type="pct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in speed (km/h)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 w:val="restar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Sparrow</w:t>
            </w:r>
          </w:p>
        </w:tc>
        <w:tc>
          <w:tcPr>
            <w:tcW w:w="818" w:type="pct"/>
            <w:vMerge w:val="restar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car behind dorsal fin, two little scars close to the blow hole and fluk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, Scratchy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:4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eboa</w:t>
            </w:r>
            <w:proofErr w:type="spellEnd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.7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65.7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cratchy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3.9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94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:3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34.5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.68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/9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/S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6.9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646.5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 w:val="restar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Scratchy</w:t>
            </w:r>
          </w:p>
        </w:tc>
        <w:tc>
          <w:tcPr>
            <w:tcW w:w="818" w:type="pct"/>
            <w:vMerge w:val="restar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cratch in left lateral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 xml:space="preserve">Sparrow, </w:t>
            </w: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parrow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6.67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60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 w:val="restar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</w:p>
        </w:tc>
        <w:tc>
          <w:tcPr>
            <w:tcW w:w="818" w:type="pct"/>
            <w:vMerge w:val="restar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right lateral scar, snout scar and fluk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parrow, Scratchy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269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:4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eboa</w:t>
            </w:r>
            <w:proofErr w:type="spellEnd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, Sparrow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.7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65.7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:4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/S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3.96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95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eboa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0.40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/S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Faneca</w:t>
            </w:r>
            <w:proofErr w:type="spellEnd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, Ibo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35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2.97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311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76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 w:val="restar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Neboa</w:t>
            </w:r>
            <w:proofErr w:type="spellEnd"/>
          </w:p>
        </w:tc>
        <w:tc>
          <w:tcPr>
            <w:tcW w:w="818" w:type="pct"/>
            <w:vMerge w:val="restar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cars in both laterals and fluk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4.00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:4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, Sparrow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38.5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.94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.8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68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84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6.7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.99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7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4.97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:0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2.7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4.36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 w:val="restar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lastRenderedPageBreak/>
              <w:t>Faneca</w:t>
            </w:r>
            <w:proofErr w:type="spellEnd"/>
          </w:p>
        </w:tc>
        <w:tc>
          <w:tcPr>
            <w:tcW w:w="818" w:type="pct"/>
            <w:vMerge w:val="restar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eft lateral scar, fluk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/S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, Ibo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:0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34.8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7B3816" w:rsidRPr="00345E73" w:rsidTr="00B2383B">
        <w:trPr>
          <w:trHeight w:val="395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:3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2.4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4.35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:4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5.90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6.5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 w:val="restar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Ibo</w:t>
            </w:r>
          </w:p>
        </w:tc>
        <w:tc>
          <w:tcPr>
            <w:tcW w:w="818" w:type="pct"/>
            <w:vMerge w:val="restar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car in dorsal fin and three little depressions in the surface of the head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/S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Faneca</w:t>
            </w:r>
            <w:proofErr w:type="spellEnd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Breixo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vMerge/>
            <w:hideMark/>
          </w:tcPr>
          <w:p w:rsidR="007B3816" w:rsidRPr="003C7E1E" w:rsidRDefault="007B3816" w:rsidP="00B2383B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8" w:type="pct"/>
            <w:vMerge/>
            <w:hideMark/>
          </w:tcPr>
          <w:p w:rsidR="007B3816" w:rsidRPr="00345E73" w:rsidRDefault="007B3816" w:rsidP="00B2383B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/9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:3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76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13.26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318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sz w:val="16"/>
                <w:szCs w:val="16"/>
                <w:lang w:val="en-US"/>
              </w:rPr>
              <w:t>0.87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Marmu</w:t>
            </w:r>
            <w:proofErr w:type="spellEnd"/>
          </w:p>
        </w:tc>
        <w:tc>
          <w:tcPr>
            <w:tcW w:w="818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fluk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/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:2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Tor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car in blow hol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/07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:1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00"/>
        </w:trPr>
        <w:tc>
          <w:tcPr>
            <w:tcW w:w="479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Nat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fluk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/07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:4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laya Nueva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B3816" w:rsidRPr="00345E73" w:rsidTr="00B2383B">
        <w:trPr>
          <w:trHeight w:val="315"/>
        </w:trPr>
        <w:tc>
          <w:tcPr>
            <w:tcW w:w="479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Noah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car in left lateral and fluke</w:t>
            </w:r>
          </w:p>
        </w:tc>
        <w:tc>
          <w:tcPr>
            <w:tcW w:w="46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/08/20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:1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Carson Canyo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455" w:type="pct"/>
            <w:shd w:val="clear" w:color="auto" w:fill="auto"/>
            <w:hideMark/>
          </w:tcPr>
          <w:p w:rsidR="007B3816" w:rsidRPr="003C7E1E" w:rsidRDefault="007B3816" w:rsidP="00B2383B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3C7E1E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Faneca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7B3816" w:rsidRPr="00345E73" w:rsidRDefault="007B3816" w:rsidP="00B238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5E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18609B" w:rsidRDefault="0018609B" w:rsidP="007B3816"/>
    <w:sectPr w:rsidR="0018609B" w:rsidSect="007B38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816"/>
    <w:rsid w:val="0018609B"/>
    <w:rsid w:val="005337E8"/>
    <w:rsid w:val="007B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BD2AC-DC18-43B4-9D6E-7D0D0AA9B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816"/>
    <w:pPr>
      <w:keepNext/>
      <w:keepLines/>
      <w:spacing w:before="40" w:line="276" w:lineRule="auto"/>
      <w:outlineLvl w:val="1"/>
    </w:pPr>
    <w:rPr>
      <w:rFonts w:eastAsiaTheme="majorEastAsia"/>
      <w:b/>
      <w:bCs/>
      <w:noProof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3816"/>
    <w:rPr>
      <w:rFonts w:ascii="Times New Roman" w:eastAsiaTheme="majorEastAsia" w:hAnsi="Times New Roman" w:cs="Times New Roman"/>
      <w:b/>
      <w:bCs/>
      <w:noProof/>
      <w:color w:val="000000" w:themeColor="text1"/>
      <w:sz w:val="24"/>
      <w:szCs w:val="24"/>
    </w:rPr>
  </w:style>
  <w:style w:type="table" w:styleId="TableGridLight">
    <w:name w:val="Grid Table Light"/>
    <w:basedOn w:val="TableNormal"/>
    <w:uiPriority w:val="40"/>
    <w:rsid w:val="007B38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3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arbide Cuervas-Mons, Usua</dc:creator>
  <cp:keywords/>
  <dc:description/>
  <cp:lastModifiedBy>Oyarbide Cuervas-Mons, Usua</cp:lastModifiedBy>
  <cp:revision>2</cp:revision>
  <dcterms:created xsi:type="dcterms:W3CDTF">2023-06-11T22:11:00Z</dcterms:created>
  <dcterms:modified xsi:type="dcterms:W3CDTF">2023-07-26T19:48:00Z</dcterms:modified>
</cp:coreProperties>
</file>